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tel"/>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E69599A" w:rsidR="000035D5" w:rsidRDefault="000035D5">
                            <w:r>
                              <w:t xml:space="preserve">Reported on page number: </w:t>
                            </w:r>
                            <w:r w:rsidR="004A679E">
                              <w:t>1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2E69599A" w:rsidR="000035D5" w:rsidRDefault="000035D5">
                      <w:r>
                        <w:t xml:space="preserve">Reported on page number: </w:t>
                      </w:r>
                      <w:r w:rsidR="004A679E">
                        <w:t>13</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D28A8BA" w:rsidR="000035D5" w:rsidRDefault="000035D5" w:rsidP="000035D5">
                            <w:r>
                              <w:t xml:space="preserve">Reported on page number: </w:t>
                            </w:r>
                            <w:r w:rsidR="004A679E">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6D28A8BA" w:rsidR="000035D5" w:rsidRDefault="000035D5" w:rsidP="000035D5">
                      <w:r>
                        <w:t xml:space="preserve">Reported on page number: </w:t>
                      </w:r>
                      <w:r w:rsidR="004A679E">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453D891F">
                <wp:simplePos x="0" y="0"/>
                <wp:positionH relativeFrom="margin">
                  <wp:posOffset>0</wp:posOffset>
                </wp:positionH>
                <wp:positionV relativeFrom="paragraph">
                  <wp:posOffset>706120</wp:posOffset>
                </wp:positionV>
                <wp:extent cx="6856730" cy="1267460"/>
                <wp:effectExtent l="0" t="0" r="13970" b="1524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6730" cy="1267460"/>
                        </a:xfrm>
                        <a:prstGeom prst="rect">
                          <a:avLst/>
                        </a:prstGeom>
                        <a:solidFill>
                          <a:srgbClr val="FFFFFF"/>
                        </a:solidFill>
                        <a:ln w="9525">
                          <a:solidFill>
                            <a:srgbClr val="193A65"/>
                          </a:solidFill>
                          <a:miter lim="800000"/>
                          <a:headEnd/>
                          <a:tailEnd/>
                        </a:ln>
                      </wps:spPr>
                      <wps:txbx>
                        <w:txbxContent>
                          <w:p w14:paraId="41AE696F" w14:textId="44C76AA2" w:rsidR="000035D5" w:rsidRPr="00E41464" w:rsidRDefault="00E41464" w:rsidP="000035D5">
                            <w:r w:rsidRPr="00E41464">
                              <w:t xml:space="preserve">A team of local collaborators </w:t>
                            </w:r>
                            <w:r w:rsidR="00F71EDE">
                              <w:t>were engaged in the conduct of the study as</w:t>
                            </w:r>
                            <w:r w:rsidR="00C87254">
                              <w:t xml:space="preserve"> </w:t>
                            </w:r>
                            <w:r w:rsidRPr="00E41464">
                              <w:t>research assistants</w:t>
                            </w:r>
                            <w:r>
                              <w:t xml:space="preserve"> </w:t>
                            </w:r>
                            <w:r w:rsidR="00575A45">
                              <w:t>and</w:t>
                            </w:r>
                            <w:r>
                              <w:t xml:space="preserve"> </w:t>
                            </w:r>
                            <w:r w:rsidR="00A41B1B">
                              <w:t>trial staff</w:t>
                            </w:r>
                            <w:r w:rsidR="00F71EDE">
                              <w:t xml:space="preserve">. </w:t>
                            </w:r>
                            <w:r>
                              <w:t xml:space="preserve">In our sub-study, one of the trial investigators at Makerere University in Uganda was part of the author team and provided crucial support throughout all stages of data collection and data analysis. </w:t>
                            </w:r>
                            <w:r w:rsidR="00575A45">
                              <w:t xml:space="preserve">The local collaborators, </w:t>
                            </w:r>
                            <w:r w:rsidR="00F71EDE">
                              <w:t xml:space="preserve">including the author mentioned above, ensured that </w:t>
                            </w:r>
                            <w:r w:rsidR="005B5D99">
                              <w:t xml:space="preserve">the </w:t>
                            </w:r>
                            <w:r w:rsidR="00F71EDE">
                              <w:t xml:space="preserve">study procedures were performed in accordance with </w:t>
                            </w:r>
                            <w:r w:rsidR="00575A45">
                              <w:t>all</w:t>
                            </w:r>
                            <w:r w:rsidR="00F71EDE">
                              <w:t xml:space="preserve"> applicable regulatory requirements</w:t>
                            </w:r>
                            <w:r w:rsidR="00575A45">
                              <w:t xml:space="preserve"> in Uganda and Malawi</w:t>
                            </w:r>
                            <w:r w:rsidR="00F71EDE">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0;margin-top:55.6pt;width:539.9pt;height:99.8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" strokecolor="#193a65">
                <v:textbox>
                  <w:txbxContent>
                    <w:p w14:paraId="41AE696F" w14:textId="44C76AA2" w:rsidR="000035D5" w:rsidRPr="00E41464" w:rsidRDefault="00E41464" w:rsidP="000035D5">
                      <w:r w:rsidRPr="00E41464">
                        <w:t xml:space="preserve">A team of local collaborators </w:t>
                      </w:r>
                      <w:r w:rsidR="00F71EDE">
                        <w:t>were engaged in the conduct of the study as</w:t>
                      </w:r>
                      <w:r w:rsidR="00C87254">
                        <w:t xml:space="preserve"> </w:t>
                      </w:r>
                      <w:r w:rsidRPr="00E41464">
                        <w:t>research assistants</w:t>
                      </w:r>
                      <w:r>
                        <w:t xml:space="preserve"> </w:t>
                      </w:r>
                      <w:r w:rsidR="00575A45">
                        <w:t>and</w:t>
                      </w:r>
                      <w:r>
                        <w:t xml:space="preserve"> </w:t>
                      </w:r>
                      <w:r w:rsidR="00A41B1B">
                        <w:t>trial staff</w:t>
                      </w:r>
                      <w:r w:rsidR="00F71EDE">
                        <w:t xml:space="preserve">. </w:t>
                      </w:r>
                      <w:r>
                        <w:t xml:space="preserve">In our sub-study, one of the trial investigators at Makerere University in Uganda was part of the author team and provided crucial support throughout all stages of data collection and data analysis. </w:t>
                      </w:r>
                      <w:r w:rsidR="00575A45">
                        <w:t xml:space="preserve">The local collaborators, </w:t>
                      </w:r>
                      <w:r w:rsidR="00F71EDE">
                        <w:t xml:space="preserve">including the author mentioned above, ensured that </w:t>
                      </w:r>
                      <w:r w:rsidR="005B5D99">
                        <w:t xml:space="preserve">the </w:t>
                      </w:r>
                      <w:r w:rsidR="00F71EDE">
                        <w:t xml:space="preserve">study procedures were performed in accordance with </w:t>
                      </w:r>
                      <w:r w:rsidR="00575A45">
                        <w:t>all</w:t>
                      </w:r>
                      <w:r w:rsidR="00F71EDE">
                        <w:t xml:space="preserve"> applicable regulatory requirements</w:t>
                      </w:r>
                      <w:r w:rsidR="00575A45">
                        <w:t xml:space="preserve"> in Uganda and Malawi</w:t>
                      </w:r>
                      <w:r w:rsidR="00F71EDE">
                        <w:t xml:space="preserve">. </w:t>
                      </w:r>
                    </w:p>
                  </w:txbxContent>
                </v:textbox>
                <w10:wrap type="square" anchorx="margin"/>
              </v:shape>
            </w:pict>
          </mc:Fallback>
        </mc:AlternateContent>
      </w:r>
      <w:r>
        <w:t xml:space="preserve">an explanation for this below. </w:t>
      </w:r>
    </w:p>
    <w:p w14:paraId="5CA8BFC7" w14:textId="539CF0B8"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0EA53BF6" w14:textId="77777777" w:rsidR="005B5D99" w:rsidRDefault="005B5D99"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0A04CE3A">
                <wp:simplePos x="0" y="0"/>
                <wp:positionH relativeFrom="margin">
                  <wp:posOffset>0</wp:posOffset>
                </wp:positionH>
                <wp:positionV relativeFrom="paragraph">
                  <wp:posOffset>994410</wp:posOffset>
                </wp:positionV>
                <wp:extent cx="6856730" cy="858520"/>
                <wp:effectExtent l="0" t="0" r="13970" b="1778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6730" cy="858520"/>
                        </a:xfrm>
                        <a:prstGeom prst="rect">
                          <a:avLst/>
                        </a:prstGeom>
                        <a:solidFill>
                          <a:srgbClr val="FFFFFF"/>
                        </a:solidFill>
                        <a:ln w="9525">
                          <a:solidFill>
                            <a:srgbClr val="193A65"/>
                          </a:solidFill>
                          <a:miter lim="800000"/>
                          <a:headEnd/>
                          <a:tailEnd/>
                        </a:ln>
                      </wps:spPr>
                      <wps:txbx>
                        <w:txbxContent>
                          <w:p w14:paraId="223CD14A" w14:textId="2C94AB6D" w:rsidR="000035D5" w:rsidRPr="004A679E" w:rsidRDefault="004A679E" w:rsidP="000035D5">
                            <w:r w:rsidRPr="004A679E">
                              <w:t xml:space="preserve">A written informed consent was obtained </w:t>
                            </w:r>
                            <w:r>
                              <w:t>from all study participants.</w:t>
                            </w:r>
                            <w:r w:rsidR="00C87254">
                              <w:t xml:space="preserve"> Detai</w:t>
                            </w:r>
                            <w:r w:rsidR="008F6601">
                              <w:t xml:space="preserve">ls </w:t>
                            </w:r>
                            <w:r w:rsidR="00C87254">
                              <w:t>about the content of these forms and the consenting process can be found in</w:t>
                            </w:r>
                            <w:r w:rsidR="008F6601">
                              <w:t xml:space="preserve"> the section on</w:t>
                            </w:r>
                            <w:r w:rsidR="00C87254">
                              <w:t xml:space="preserve"> </w:t>
                            </w:r>
                            <w:r w:rsidR="00C87254" w:rsidRPr="00C87254">
                              <w:rPr>
                                <w:i/>
                                <w:iCs/>
                              </w:rPr>
                              <w:t>Ethical considerations</w:t>
                            </w:r>
                            <w:r w:rsidR="00C87254">
                              <w:t>, page 13.</w:t>
                            </w:r>
                            <w:r>
                              <w:t xml:space="preserve"> </w:t>
                            </w:r>
                            <w:r w:rsidR="00E41464">
                              <w:t xml:space="preserve">The study participants were purposively selected to represent a </w:t>
                            </w:r>
                            <w:r w:rsidR="00C87254">
                              <w:t xml:space="preserve">broad </w:t>
                            </w:r>
                            <w:r w:rsidR="00E41464">
                              <w:t xml:space="preserve">range of communities </w:t>
                            </w:r>
                            <w:r w:rsidR="00C87254">
                              <w:t>and age groups in the catchment area of the hospitals where the main trial was conducted.</w:t>
                            </w:r>
                            <w:r w:rsidR="00E41464">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78.3pt;width:539.9pt;height:67.6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" strokecolor="#193a65">
                <v:textbox>
                  <w:txbxContent>
                    <w:p w14:paraId="223CD14A" w14:textId="2C94AB6D" w:rsidR="000035D5" w:rsidRPr="004A679E" w:rsidRDefault="004A679E" w:rsidP="000035D5">
                      <w:r w:rsidRPr="004A679E">
                        <w:t xml:space="preserve">A written informed consent was obtained </w:t>
                      </w:r>
                      <w:r>
                        <w:t>from all study participants.</w:t>
                      </w:r>
                      <w:r w:rsidR="00C87254">
                        <w:t xml:space="preserve"> Detai</w:t>
                      </w:r>
                      <w:r w:rsidR="008F6601">
                        <w:t xml:space="preserve">ls </w:t>
                      </w:r>
                      <w:r w:rsidR="00C87254">
                        <w:t>about the content of these forms and the consenting process can be found in</w:t>
                      </w:r>
                      <w:r w:rsidR="008F6601">
                        <w:t xml:space="preserve"> the section on</w:t>
                      </w:r>
                      <w:r w:rsidR="00C87254">
                        <w:t xml:space="preserve"> </w:t>
                      </w:r>
                      <w:r w:rsidR="00C87254" w:rsidRPr="00C87254">
                        <w:rPr>
                          <w:i/>
                          <w:iCs/>
                        </w:rPr>
                        <w:t>Ethical considerations</w:t>
                      </w:r>
                      <w:r w:rsidR="00C87254">
                        <w:t>, page 13.</w:t>
                      </w:r>
                      <w:r>
                        <w:t xml:space="preserve"> </w:t>
                      </w:r>
                      <w:r w:rsidR="00E41464">
                        <w:t xml:space="preserve">The study participants were purposively selected to represent a </w:t>
                      </w:r>
                      <w:r w:rsidR="00C87254">
                        <w:t xml:space="preserve">broad </w:t>
                      </w:r>
                      <w:r w:rsidR="00E41464">
                        <w:t xml:space="preserve">range of communities </w:t>
                      </w:r>
                      <w:r w:rsidR="00C87254">
                        <w:t>and age groups in the catchment area of the hospitals where the main trial was conducted.</w:t>
                      </w:r>
                      <w:r w:rsidR="00E41464">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EA5CB69">
                <wp:simplePos x="0" y="0"/>
                <wp:positionH relativeFrom="margin">
                  <wp:posOffset>20782</wp:posOffset>
                </wp:positionH>
                <wp:positionV relativeFrom="paragraph">
                  <wp:posOffset>1333211</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7D1AC54" w14:textId="72BEF202" w:rsidR="009453DF" w:rsidRPr="009453DF" w:rsidRDefault="009453DF">
                            <w:pPr>
                              <w:rPr>
                                <w:lang w:val="nb-NO"/>
                              </w:rPr>
                            </w:pPr>
                            <w:r>
                              <w:rPr>
                                <w:lang w:val="nb-NO"/>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1.65pt;margin-top:105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" strokecolor="#193a65">
                <v:textbox>
                  <w:txbxContent>
                    <w:p w14:paraId="47D1AC54" w14:textId="72BEF202" w:rsidR="009453DF" w:rsidRPr="009453DF" w:rsidRDefault="009453DF">
                      <w:pPr>
                        <w:rPr>
                          <w:lang w:val="nb-NO"/>
                        </w:rPr>
                      </w:pPr>
                      <w:r>
                        <w:rPr>
                          <w:lang w:val="nb-NO"/>
                        </w:rP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27EFE7E6">
                <wp:simplePos x="0" y="0"/>
                <wp:positionH relativeFrom="margin">
                  <wp:posOffset>-128905</wp:posOffset>
                </wp:positionH>
                <wp:positionV relativeFrom="paragraph">
                  <wp:posOffset>1130935</wp:posOffset>
                </wp:positionV>
                <wp:extent cx="7104380" cy="842010"/>
                <wp:effectExtent l="0" t="0" r="7620" b="889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104380" cy="842010"/>
                        </a:xfrm>
                        <a:prstGeom prst="rect">
                          <a:avLst/>
                        </a:prstGeom>
                        <a:solidFill>
                          <a:srgbClr val="FFFFFF"/>
                        </a:solidFill>
                        <a:ln w="9525">
                          <a:solidFill>
                            <a:srgbClr val="193A65"/>
                          </a:solidFill>
                          <a:miter lim="800000"/>
                          <a:headEnd/>
                          <a:tailEnd/>
                        </a:ln>
                      </wps:spPr>
                      <wps:txbx>
                        <w:txbxContent>
                          <w:p w14:paraId="53B10E27" w14:textId="4E87227B" w:rsidR="000035D5" w:rsidRPr="004A679E" w:rsidRDefault="004A679E" w:rsidP="000035D5">
                            <w:r w:rsidRPr="004A679E">
                              <w:t xml:space="preserve">The consent forms </w:t>
                            </w:r>
                            <w:r w:rsidR="00415E54">
                              <w:t xml:space="preserve">were reviewed and approved by all the relevant Institutional Review Boards. To ensure clear and comprehensive </w:t>
                            </w:r>
                            <w:r>
                              <w:t xml:space="preserve">structure, content </w:t>
                            </w:r>
                            <w:r w:rsidR="00DF65DE">
                              <w:t>and wording,</w:t>
                            </w:r>
                            <w:r w:rsidR="009453DF">
                              <w:t xml:space="preserve"> research assistants</w:t>
                            </w:r>
                            <w:r w:rsidR="00DF65DE">
                              <w:t xml:space="preserve"> </w:t>
                            </w:r>
                            <w:r w:rsidR="009453DF">
                              <w:t>and other local members of the research team w</w:t>
                            </w:r>
                            <w:r w:rsidR="00DF65DE">
                              <w:t xml:space="preserve">ere </w:t>
                            </w:r>
                            <w:r w:rsidR="00831FE1">
                              <w:t>also asked</w:t>
                            </w:r>
                            <w:r w:rsidR="00B079BA">
                              <w:t xml:space="preserve"> </w:t>
                            </w:r>
                            <w:r w:rsidR="00DF65DE">
                              <w:t>to review and confirm the information sheets</w:t>
                            </w:r>
                            <w:r w:rsidR="009373FB">
                              <w:t>, data collection tools,</w:t>
                            </w:r>
                            <w:r w:rsidR="00DF65DE">
                              <w:t xml:space="preserve"> and con</w:t>
                            </w:r>
                            <w:r w:rsidR="001313DA">
                              <w:t>s</w:t>
                            </w:r>
                            <w:r w:rsidR="00DF65DE">
                              <w:t>ent documents</w:t>
                            </w:r>
                            <w:r w:rsidR="009453DF">
                              <w:t xml:space="preserve"> prior to use</w:t>
                            </w:r>
                            <w:r w:rsidR="00DF65DE">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10.15pt;margin-top:89.05pt;width:559.4pt;height:66.3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" strokecolor="#193a65">
                <v:textbox>
                  <w:txbxContent>
                    <w:p w14:paraId="53B10E27" w14:textId="4E87227B" w:rsidR="000035D5" w:rsidRPr="004A679E" w:rsidRDefault="004A679E" w:rsidP="000035D5">
                      <w:r w:rsidRPr="004A679E">
                        <w:t xml:space="preserve">The consent forms </w:t>
                      </w:r>
                      <w:r w:rsidR="00415E54">
                        <w:t xml:space="preserve">were reviewed and approved by all the relevant Institutional Review Boards. To ensure clear and comprehensive </w:t>
                      </w:r>
                      <w:r>
                        <w:t xml:space="preserve">structure, content </w:t>
                      </w:r>
                      <w:r w:rsidR="00DF65DE">
                        <w:t>and wording,</w:t>
                      </w:r>
                      <w:r w:rsidR="009453DF">
                        <w:t xml:space="preserve"> research assistants</w:t>
                      </w:r>
                      <w:r w:rsidR="00DF65DE">
                        <w:t xml:space="preserve"> </w:t>
                      </w:r>
                      <w:r w:rsidR="009453DF">
                        <w:t>and other local members of the research team w</w:t>
                      </w:r>
                      <w:r w:rsidR="00DF65DE">
                        <w:t xml:space="preserve">ere </w:t>
                      </w:r>
                      <w:r w:rsidR="00831FE1">
                        <w:t>also asked</w:t>
                      </w:r>
                      <w:r w:rsidR="00B079BA">
                        <w:t xml:space="preserve"> </w:t>
                      </w:r>
                      <w:r w:rsidR="00DF65DE">
                        <w:t>to review and confirm the information sheets</w:t>
                      </w:r>
                      <w:r w:rsidR="009373FB">
                        <w:t>, data collection tools,</w:t>
                      </w:r>
                      <w:r w:rsidR="00DF65DE">
                        <w:t xml:space="preserve"> and con</w:t>
                      </w:r>
                      <w:r w:rsidR="001313DA">
                        <w:t>s</w:t>
                      </w:r>
                      <w:r w:rsidR="00DF65DE">
                        <w:t>ent documents</w:t>
                      </w:r>
                      <w:r w:rsidR="009453DF">
                        <w:t xml:space="preserve"> prior to use</w:t>
                      </w:r>
                      <w:r w:rsidR="00DF65DE">
                        <w:t xml:space="preserv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25EEDB67">
                <wp:simplePos x="0" y="0"/>
                <wp:positionH relativeFrom="margin">
                  <wp:posOffset>3252</wp:posOffset>
                </wp:positionH>
                <wp:positionV relativeFrom="paragraph">
                  <wp:posOffset>697230</wp:posOffset>
                </wp:positionV>
                <wp:extent cx="6806565" cy="637540"/>
                <wp:effectExtent l="0" t="0" r="13335" b="1016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06565" cy="637540"/>
                        </a:xfrm>
                        <a:prstGeom prst="rect">
                          <a:avLst/>
                        </a:prstGeom>
                        <a:solidFill>
                          <a:srgbClr val="FFFFFF"/>
                        </a:solidFill>
                        <a:ln w="9525">
                          <a:solidFill>
                            <a:srgbClr val="193A65"/>
                          </a:solidFill>
                          <a:miter lim="800000"/>
                          <a:headEnd/>
                          <a:tailEnd/>
                        </a:ln>
                      </wps:spPr>
                      <wps:txbx>
                        <w:txbxContent>
                          <w:p w14:paraId="63B5C0C8" w14:textId="1D186D41" w:rsidR="000035D5" w:rsidRPr="00415E54" w:rsidRDefault="00A8378D" w:rsidP="000035D5">
                            <w:r>
                              <w:t>Yes. Summary reports</w:t>
                            </w:r>
                            <w:r w:rsidR="00BC33D9">
                              <w:t xml:space="preserve"> </w:t>
                            </w:r>
                            <w:r>
                              <w:t xml:space="preserve">from the clinical trial and </w:t>
                            </w:r>
                            <w:r w:rsidR="00BC33D9">
                              <w:t xml:space="preserve">the </w:t>
                            </w:r>
                            <w:r>
                              <w:t xml:space="preserve">acceptability study will be shared with stakeholders to aid a potential scale-up and implementation of the proposed health interven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25pt;margin-top:54.9pt;width:535.95pt;height:50.2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" strokecolor="#193a65">
                <v:textbox>
                  <w:txbxContent>
                    <w:p w14:paraId="63B5C0C8" w14:textId="1D186D41" w:rsidR="000035D5" w:rsidRPr="00415E54" w:rsidRDefault="00A8378D" w:rsidP="000035D5">
                      <w:proofErr w:type="spellStart"/>
                      <w:r>
                        <w:t xml:space="preserve">Yes. </w:t>
                      </w:r>
                      <w:proofErr w:type="spellEnd"/>
                      <w:r>
                        <w:t>Summary reports</w:t>
                      </w:r>
                      <w:r w:rsidR="00BC33D9">
                        <w:t xml:space="preserve"> </w:t>
                      </w:r>
                      <w:r>
                        <w:t xml:space="preserve">from the clinical trial and </w:t>
                      </w:r>
                      <w:r w:rsidR="00BC33D9">
                        <w:t xml:space="preserve">the </w:t>
                      </w:r>
                      <w:r>
                        <w:t xml:space="preserve">acceptability study will be shared with stakeholders to aid a potential scale-up and implementation of the proposed health intervention.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01C347F" w:rsidR="000035D5" w:rsidRPr="00E41464" w:rsidRDefault="00E41464" w:rsidP="000035D5">
                            <w:pPr>
                              <w:rPr>
                                <w:lang w:val="nb-NO"/>
                              </w:rPr>
                            </w:pPr>
                            <w:r>
                              <w:rPr>
                                <w:lang w:val="nb-NO"/>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601C347F" w:rsidR="000035D5" w:rsidRPr="00E41464" w:rsidRDefault="00E41464" w:rsidP="000035D5">
                      <w:pPr>
                        <w:rPr>
                          <w:lang w:val="nb-NO"/>
                        </w:rPr>
                      </w:pPr>
                      <w:r>
                        <w:rPr>
                          <w:lang w:val="nb-NO"/>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4FEF63A" w:rsidR="000035D5" w:rsidRPr="00F71EDE" w:rsidRDefault="00F71EDE" w:rsidP="000035D5">
                            <w:pPr>
                              <w:rPr>
                                <w:lang w:val="nb-NO"/>
                              </w:rPr>
                            </w:pPr>
                            <w:r>
                              <w:rPr>
                                <w:lang w:val="nb-NO"/>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24FEF63A" w:rsidR="000035D5" w:rsidRPr="00F71EDE" w:rsidRDefault="00F71EDE" w:rsidP="000035D5">
                      <w:pPr>
                        <w:rPr>
                          <w:lang w:val="nb-NO"/>
                        </w:rPr>
                      </w:pPr>
                      <w:r>
                        <w:rPr>
                          <w:lang w:val="nb-NO"/>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7080C70C">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5F0F963" w:rsidR="000035D5" w:rsidRPr="00F71EDE" w:rsidRDefault="00F71EDE" w:rsidP="000035D5">
                            <w:pPr>
                              <w:rPr>
                                <w:lang w:val="nb-NO"/>
                              </w:rPr>
                            </w:pPr>
                            <w:r>
                              <w:rPr>
                                <w:lang w:val="nb-NO"/>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65F0F963" w:rsidR="000035D5" w:rsidRPr="00F71EDE" w:rsidRDefault="00F71EDE" w:rsidP="000035D5">
                      <w:pPr>
                        <w:rPr>
                          <w:lang w:val="nb-NO"/>
                        </w:rPr>
                      </w:pPr>
                      <w:r>
                        <w:rPr>
                          <w:lang w:val="nb-NO"/>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4D251780">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E02014A" w:rsidR="000035D5" w:rsidRPr="00F71EDE" w:rsidRDefault="00F71EDE" w:rsidP="000035D5">
                            <w:pPr>
                              <w:rPr>
                                <w:lang w:val="nb-NO"/>
                              </w:rPr>
                            </w:pPr>
                            <w:r>
                              <w:rPr>
                                <w:lang w:val="nb-NO"/>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2E02014A" w:rsidR="000035D5" w:rsidRPr="00F71EDE" w:rsidRDefault="00F71EDE" w:rsidP="000035D5">
                      <w:pPr>
                        <w:rPr>
                          <w:lang w:val="nb-NO"/>
                        </w:rPr>
                      </w:pPr>
                      <w:r>
                        <w:rPr>
                          <w:lang w:val="nb-NO"/>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5835361D">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45A92B4" w:rsidR="000035D5" w:rsidRPr="00F71EDE" w:rsidRDefault="00F71EDE" w:rsidP="000035D5">
                            <w:pPr>
                              <w:rPr>
                                <w:lang w:val="nb-NO"/>
                              </w:rPr>
                            </w:pPr>
                            <w:r>
                              <w:rPr>
                                <w:lang w:val="nb-NO"/>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445A92B4" w:rsidR="000035D5" w:rsidRPr="00F71EDE" w:rsidRDefault="00F71EDE" w:rsidP="000035D5">
                      <w:pPr>
                        <w:rPr>
                          <w:lang w:val="nb-NO"/>
                        </w:rPr>
                      </w:pPr>
                      <w:r>
                        <w:rPr>
                          <w:lang w:val="nb-NO"/>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FD6EDB" w:rsidRPr="00F57A3B" w:rsidRDefault="00FD6EDB">
      <w:pPr>
        <w:rPr>
          <w:rFonts w:ascii="Arial" w:hAnsi="Arial" w:cs="Arial"/>
        </w:rPr>
      </w:pPr>
    </w:p>
    <w:sectPr w:rsidR="00FD6EDB"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2D9DC2" w14:textId="77777777" w:rsidR="00557C86" w:rsidRDefault="00557C86" w:rsidP="00F57A3B">
      <w:r>
        <w:separator/>
      </w:r>
    </w:p>
  </w:endnote>
  <w:endnote w:type="continuationSeparator" w:id="0">
    <w:p w14:paraId="309C670A" w14:textId="77777777" w:rsidR="00557C86" w:rsidRDefault="00557C8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F6198C" w14:textId="77777777" w:rsidR="00557C86" w:rsidRDefault="00557C86" w:rsidP="00F57A3B">
      <w:r>
        <w:separator/>
      </w:r>
    </w:p>
  </w:footnote>
  <w:footnote w:type="continuationSeparator" w:id="0">
    <w:p w14:paraId="76C8A4F8" w14:textId="77777777" w:rsidR="00557C86" w:rsidRDefault="00557C8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Topptekst"/>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Topptekst"/>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3"/>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313DA"/>
    <w:rsid w:val="001A68BB"/>
    <w:rsid w:val="00335779"/>
    <w:rsid w:val="00415E54"/>
    <w:rsid w:val="00485D73"/>
    <w:rsid w:val="004A679E"/>
    <w:rsid w:val="004A7A57"/>
    <w:rsid w:val="004C71C4"/>
    <w:rsid w:val="00515BC0"/>
    <w:rsid w:val="00540399"/>
    <w:rsid w:val="00541C18"/>
    <w:rsid w:val="00557C86"/>
    <w:rsid w:val="00575A45"/>
    <w:rsid w:val="00580384"/>
    <w:rsid w:val="005B5D99"/>
    <w:rsid w:val="005C3237"/>
    <w:rsid w:val="006015CA"/>
    <w:rsid w:val="00601718"/>
    <w:rsid w:val="0069423E"/>
    <w:rsid w:val="006C13BE"/>
    <w:rsid w:val="006F5F45"/>
    <w:rsid w:val="007C2D5A"/>
    <w:rsid w:val="00831ADE"/>
    <w:rsid w:val="00831FE1"/>
    <w:rsid w:val="00841F25"/>
    <w:rsid w:val="008C50E4"/>
    <w:rsid w:val="008F6601"/>
    <w:rsid w:val="009364D9"/>
    <w:rsid w:val="009373FB"/>
    <w:rsid w:val="009453DF"/>
    <w:rsid w:val="00986FE9"/>
    <w:rsid w:val="00A41B1B"/>
    <w:rsid w:val="00A43F5B"/>
    <w:rsid w:val="00A8378D"/>
    <w:rsid w:val="00A961CD"/>
    <w:rsid w:val="00AD410C"/>
    <w:rsid w:val="00B079BA"/>
    <w:rsid w:val="00B729C8"/>
    <w:rsid w:val="00B757FA"/>
    <w:rsid w:val="00BC33D9"/>
    <w:rsid w:val="00BD19EC"/>
    <w:rsid w:val="00C50319"/>
    <w:rsid w:val="00C87254"/>
    <w:rsid w:val="00D943C9"/>
    <w:rsid w:val="00DF65DE"/>
    <w:rsid w:val="00E004E6"/>
    <w:rsid w:val="00E41464"/>
    <w:rsid w:val="00E41F56"/>
    <w:rsid w:val="00E976A3"/>
    <w:rsid w:val="00EF5B84"/>
    <w:rsid w:val="00F57A3B"/>
    <w:rsid w:val="00F64ACF"/>
    <w:rsid w:val="00F71EDE"/>
    <w:rsid w:val="00FA2582"/>
    <w:rsid w:val="00FD6EDB"/>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Topptekst">
    <w:name w:val="header"/>
    <w:basedOn w:val="Normal"/>
    <w:link w:val="TopptekstTegn"/>
    <w:uiPriority w:val="99"/>
    <w:unhideWhenUsed/>
    <w:rsid w:val="00F57A3B"/>
    <w:pPr>
      <w:tabs>
        <w:tab w:val="center" w:pos="4680"/>
        <w:tab w:val="right" w:pos="9360"/>
      </w:tabs>
    </w:pPr>
  </w:style>
  <w:style w:type="character" w:customStyle="1" w:styleId="TopptekstTegn">
    <w:name w:val="Topptekst Tegn"/>
    <w:basedOn w:val="Standardskriftforavsnitt"/>
    <w:link w:val="Topptekst"/>
    <w:uiPriority w:val="99"/>
    <w:rsid w:val="00F57A3B"/>
  </w:style>
  <w:style w:type="paragraph" w:styleId="Bunntekst">
    <w:name w:val="footer"/>
    <w:basedOn w:val="Normal"/>
    <w:link w:val="BunntekstTegn"/>
    <w:uiPriority w:val="99"/>
    <w:unhideWhenUsed/>
    <w:rsid w:val="00F57A3B"/>
    <w:pPr>
      <w:tabs>
        <w:tab w:val="center" w:pos="4680"/>
        <w:tab w:val="right" w:pos="9360"/>
      </w:tabs>
    </w:pPr>
  </w:style>
  <w:style w:type="character" w:customStyle="1" w:styleId="BunntekstTegn">
    <w:name w:val="Bunntekst Tegn"/>
    <w:basedOn w:val="Standardskriftforavsnitt"/>
    <w:link w:val="Bunntekst"/>
    <w:uiPriority w:val="99"/>
    <w:rsid w:val="00F57A3B"/>
  </w:style>
  <w:style w:type="character" w:styleId="Hyperkobling">
    <w:name w:val="Hyperlink"/>
    <w:basedOn w:val="Standardskriftforavsnitt"/>
    <w:uiPriority w:val="99"/>
    <w:unhideWhenUsed/>
    <w:rsid w:val="000035D5"/>
    <w:rPr>
      <w:color w:val="0563C1" w:themeColor="hyperlink"/>
      <w:u w:val="single"/>
    </w:rPr>
  </w:style>
  <w:style w:type="paragraph" w:styleId="Tittel">
    <w:name w:val="Title"/>
    <w:basedOn w:val="Normal"/>
    <w:next w:val="Normal"/>
    <w:link w:val="TittelTegn"/>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0035D5"/>
    <w:rPr>
      <w:rFonts w:asciiTheme="majorHAnsi" w:eastAsiaTheme="majorEastAsia" w:hAnsiTheme="majorHAnsi" w:cstheme="majorBidi"/>
      <w:spacing w:val="-10"/>
      <w:kern w:val="28"/>
      <w:sz w:val="56"/>
      <w:szCs w:val="56"/>
    </w:rPr>
  </w:style>
  <w:style w:type="paragraph" w:styleId="Revisjon">
    <w:name w:val="Revision"/>
    <w:hidden/>
    <w:uiPriority w:val="99"/>
    <w:semiHidden/>
    <w:rsid w:val="00BD19EC"/>
  </w:style>
  <w:style w:type="character" w:styleId="Fulgthyperkobling">
    <w:name w:val="FollowedHyperlink"/>
    <w:basedOn w:val="Standardskriftforavsnitt"/>
    <w:uiPriority w:val="99"/>
    <w:semiHidden/>
    <w:unhideWhenUsed/>
    <w:rsid w:val="00515BC0"/>
    <w:rPr>
      <w:color w:val="954F72" w:themeColor="followedHyperlink"/>
      <w:u w:val="single"/>
    </w:rPr>
  </w:style>
  <w:style w:type="character" w:styleId="Ulstomtale">
    <w:name w:val="Unresolved Mention"/>
    <w:basedOn w:val="Standardskriftforavsnit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49</Words>
  <Characters>5033</Characters>
  <Application>Microsoft Office Word</Application>
  <DocSecurity>0</DocSecurity>
  <Lines>41</Lines>
  <Paragraphs>11</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rah Svege</cp:lastModifiedBy>
  <cp:revision>2</cp:revision>
  <dcterms:created xsi:type="dcterms:W3CDTF">2025-06-04T18:59:00Z</dcterms:created>
  <dcterms:modified xsi:type="dcterms:W3CDTF">2025-06-04T18:59:00Z</dcterms:modified>
</cp:coreProperties>
</file>